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4A9E1" w14:textId="76F0C555" w:rsidR="00E86E5C" w:rsidRPr="00E86E5C" w:rsidRDefault="00E86E5C" w:rsidP="00E86E5C">
      <w:pPr>
        <w:rPr>
          <w:rFonts w:ascii="Times New Roman" w:hAnsi="Times New Roman" w:cs="Times New Roman"/>
        </w:rPr>
      </w:pPr>
      <w:r w:rsidRPr="00E86E5C">
        <w:rPr>
          <w:rFonts w:ascii="Times New Roman" w:hAnsi="Times New Roman" w:cs="Times New Roman"/>
          <w:b/>
          <w:bCs/>
          <w:lang w:val="en-US"/>
        </w:rPr>
        <w:t>Supplementary Movie</w:t>
      </w:r>
      <w:r w:rsidR="003034EE">
        <w:rPr>
          <w:rFonts w:ascii="Times New Roman" w:hAnsi="Times New Roman" w:cs="Times New Roman"/>
          <w:b/>
          <w:bCs/>
          <w:lang w:val="en-US"/>
        </w:rPr>
        <w:t xml:space="preserve"> 1</w:t>
      </w:r>
      <w:r w:rsidRPr="00E86E5C">
        <w:rPr>
          <w:rFonts w:ascii="Times New Roman" w:hAnsi="Times New Roman" w:cs="Times New Roman"/>
          <w:b/>
          <w:bCs/>
          <w:lang w:val="en-US"/>
        </w:rPr>
        <w:t>: Conformational flexibility in BMP</w:t>
      </w:r>
      <w:proofErr w:type="gramStart"/>
      <w:r w:rsidRPr="00E86E5C">
        <w:rPr>
          <w:rFonts w:ascii="Times New Roman" w:hAnsi="Times New Roman" w:cs="Times New Roman"/>
          <w:b/>
          <w:bCs/>
          <w:lang w:val="en-US"/>
        </w:rPr>
        <w:t>10:BMPRII</w:t>
      </w:r>
      <w:proofErr w:type="gramEnd"/>
      <w:r w:rsidRPr="00E86E5C">
        <w:rPr>
          <w:rFonts w:ascii="Times New Roman" w:hAnsi="Times New Roman" w:cs="Times New Roman"/>
          <w:b/>
          <w:bCs/>
          <w:lang w:val="en-US"/>
        </w:rPr>
        <w:t xml:space="preserve"> 1:1 complex. </w:t>
      </w:r>
      <w:r w:rsidRPr="00E86E5C">
        <w:rPr>
          <w:rFonts w:ascii="Times New Roman" w:hAnsi="Times New Roman" w:cs="Times New Roman"/>
          <w:lang w:val="en-US"/>
        </w:rPr>
        <w:t>Movie showing the movement from complex BD to complex CK. BMP10 is shown in coral, BMPRII in green. BMP10 hinge residue F411 and BMRPII docking residue G89 are shown in spheres. The H</w:t>
      </w:r>
      <w:r w:rsidR="00573695">
        <w:rPr>
          <w:rFonts w:ascii="Times New Roman" w:hAnsi="Times New Roman" w:cs="Times New Roman"/>
          <w:lang w:val="en-US"/>
        </w:rPr>
        <w:t>ydrogen</w:t>
      </w:r>
      <w:r w:rsidRPr="00E86E5C">
        <w:rPr>
          <w:rFonts w:ascii="Times New Roman" w:hAnsi="Times New Roman" w:cs="Times New Roman"/>
          <w:lang w:val="en-US"/>
        </w:rPr>
        <w:t xml:space="preserve">-bond interactions between BMP10 Y409 and E348 to </w:t>
      </w:r>
      <w:r w:rsidR="00D14D24">
        <w:rPr>
          <w:rFonts w:ascii="Times New Roman" w:hAnsi="Times New Roman" w:cs="Times New Roman"/>
          <w:lang w:val="en-US"/>
        </w:rPr>
        <w:t>BMPRII</w:t>
      </w:r>
      <w:r w:rsidR="00D14D24" w:rsidRPr="00E86E5C">
        <w:rPr>
          <w:rFonts w:ascii="Times New Roman" w:hAnsi="Times New Roman" w:cs="Times New Roman"/>
          <w:lang w:val="en-US"/>
        </w:rPr>
        <w:t xml:space="preserve"> </w:t>
      </w:r>
      <w:r w:rsidRPr="00E86E5C">
        <w:rPr>
          <w:rFonts w:ascii="Times New Roman" w:hAnsi="Times New Roman" w:cs="Times New Roman"/>
          <w:lang w:val="en-US"/>
        </w:rPr>
        <w:t xml:space="preserve">C84 and G89, respectively, are shown in dashed red lines. </w:t>
      </w:r>
    </w:p>
    <w:p w14:paraId="002140D8" w14:textId="77777777" w:rsidR="006D4B50" w:rsidRPr="00E86E5C" w:rsidRDefault="006D4B50">
      <w:pPr>
        <w:rPr>
          <w:rFonts w:ascii="Times New Roman" w:hAnsi="Times New Roman" w:cs="Times New Roman"/>
        </w:rPr>
      </w:pPr>
    </w:p>
    <w:sectPr w:rsidR="006D4B50" w:rsidRPr="00E86E5C" w:rsidSect="009E730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E5C"/>
    <w:rsid w:val="00001F25"/>
    <w:rsid w:val="000024AF"/>
    <w:rsid w:val="00002A97"/>
    <w:rsid w:val="0000324F"/>
    <w:rsid w:val="000062B9"/>
    <w:rsid w:val="000068EA"/>
    <w:rsid w:val="00006DF7"/>
    <w:rsid w:val="0000700E"/>
    <w:rsid w:val="00010A4B"/>
    <w:rsid w:val="00012274"/>
    <w:rsid w:val="00013B15"/>
    <w:rsid w:val="00013F02"/>
    <w:rsid w:val="000173E0"/>
    <w:rsid w:val="00017BCA"/>
    <w:rsid w:val="000203B5"/>
    <w:rsid w:val="00020D77"/>
    <w:rsid w:val="0002172B"/>
    <w:rsid w:val="000231CF"/>
    <w:rsid w:val="0002421B"/>
    <w:rsid w:val="0002556B"/>
    <w:rsid w:val="00025DA4"/>
    <w:rsid w:val="0002605C"/>
    <w:rsid w:val="0002657F"/>
    <w:rsid w:val="00027147"/>
    <w:rsid w:val="000309D9"/>
    <w:rsid w:val="000326FF"/>
    <w:rsid w:val="000329C3"/>
    <w:rsid w:val="000344B4"/>
    <w:rsid w:val="00035159"/>
    <w:rsid w:val="0003720C"/>
    <w:rsid w:val="0003763A"/>
    <w:rsid w:val="00041399"/>
    <w:rsid w:val="00041752"/>
    <w:rsid w:val="00041EA2"/>
    <w:rsid w:val="00043291"/>
    <w:rsid w:val="00043972"/>
    <w:rsid w:val="000440FD"/>
    <w:rsid w:val="000456F6"/>
    <w:rsid w:val="00045CD5"/>
    <w:rsid w:val="00046029"/>
    <w:rsid w:val="000462F1"/>
    <w:rsid w:val="00047179"/>
    <w:rsid w:val="00047B57"/>
    <w:rsid w:val="0005010D"/>
    <w:rsid w:val="00051C89"/>
    <w:rsid w:val="00051EFD"/>
    <w:rsid w:val="00053AAF"/>
    <w:rsid w:val="0005421B"/>
    <w:rsid w:val="00054683"/>
    <w:rsid w:val="000549FE"/>
    <w:rsid w:val="000557F5"/>
    <w:rsid w:val="00055815"/>
    <w:rsid w:val="000562EA"/>
    <w:rsid w:val="00056364"/>
    <w:rsid w:val="00056851"/>
    <w:rsid w:val="000576FA"/>
    <w:rsid w:val="00057877"/>
    <w:rsid w:val="000610C8"/>
    <w:rsid w:val="00061274"/>
    <w:rsid w:val="00061892"/>
    <w:rsid w:val="00061F41"/>
    <w:rsid w:val="00065A2D"/>
    <w:rsid w:val="00066EBC"/>
    <w:rsid w:val="000677D2"/>
    <w:rsid w:val="00072F8D"/>
    <w:rsid w:val="00074585"/>
    <w:rsid w:val="00074ED3"/>
    <w:rsid w:val="00076072"/>
    <w:rsid w:val="000778D4"/>
    <w:rsid w:val="00077DFB"/>
    <w:rsid w:val="00081530"/>
    <w:rsid w:val="000815D7"/>
    <w:rsid w:val="000822D3"/>
    <w:rsid w:val="000823B7"/>
    <w:rsid w:val="00084D84"/>
    <w:rsid w:val="00085B1B"/>
    <w:rsid w:val="000863D1"/>
    <w:rsid w:val="00086F5B"/>
    <w:rsid w:val="000873E1"/>
    <w:rsid w:val="0009113A"/>
    <w:rsid w:val="000914DC"/>
    <w:rsid w:val="00091532"/>
    <w:rsid w:val="000919FD"/>
    <w:rsid w:val="00092E50"/>
    <w:rsid w:val="0009464D"/>
    <w:rsid w:val="00095358"/>
    <w:rsid w:val="0009734D"/>
    <w:rsid w:val="000A0285"/>
    <w:rsid w:val="000A12CF"/>
    <w:rsid w:val="000A3FCF"/>
    <w:rsid w:val="000A6AF4"/>
    <w:rsid w:val="000B0D9B"/>
    <w:rsid w:val="000B4513"/>
    <w:rsid w:val="000B5045"/>
    <w:rsid w:val="000B51D9"/>
    <w:rsid w:val="000B73DF"/>
    <w:rsid w:val="000B7BD5"/>
    <w:rsid w:val="000C060C"/>
    <w:rsid w:val="000C27F5"/>
    <w:rsid w:val="000C3D9B"/>
    <w:rsid w:val="000C53BF"/>
    <w:rsid w:val="000C5677"/>
    <w:rsid w:val="000C7D21"/>
    <w:rsid w:val="000D3D0E"/>
    <w:rsid w:val="000D421A"/>
    <w:rsid w:val="000D4C33"/>
    <w:rsid w:val="000D73B3"/>
    <w:rsid w:val="000D7871"/>
    <w:rsid w:val="000D7D39"/>
    <w:rsid w:val="000E348A"/>
    <w:rsid w:val="000E3661"/>
    <w:rsid w:val="000E45F3"/>
    <w:rsid w:val="000E4ADF"/>
    <w:rsid w:val="000E56CF"/>
    <w:rsid w:val="000E7AD2"/>
    <w:rsid w:val="000F081A"/>
    <w:rsid w:val="000F38DD"/>
    <w:rsid w:val="000F3938"/>
    <w:rsid w:val="000F3EE3"/>
    <w:rsid w:val="000F44DA"/>
    <w:rsid w:val="000F5C97"/>
    <w:rsid w:val="000F6D10"/>
    <w:rsid w:val="00100AD9"/>
    <w:rsid w:val="00101880"/>
    <w:rsid w:val="00102181"/>
    <w:rsid w:val="00102E92"/>
    <w:rsid w:val="0010377E"/>
    <w:rsid w:val="0010536C"/>
    <w:rsid w:val="0011005A"/>
    <w:rsid w:val="00111243"/>
    <w:rsid w:val="00111D9D"/>
    <w:rsid w:val="00112ECD"/>
    <w:rsid w:val="0011602F"/>
    <w:rsid w:val="00117D42"/>
    <w:rsid w:val="00117EA1"/>
    <w:rsid w:val="00123F16"/>
    <w:rsid w:val="001245F2"/>
    <w:rsid w:val="001250F5"/>
    <w:rsid w:val="001251E3"/>
    <w:rsid w:val="00125CDB"/>
    <w:rsid w:val="00127246"/>
    <w:rsid w:val="001274B2"/>
    <w:rsid w:val="0013301F"/>
    <w:rsid w:val="0013519F"/>
    <w:rsid w:val="001364A6"/>
    <w:rsid w:val="00140862"/>
    <w:rsid w:val="001408C6"/>
    <w:rsid w:val="00140A45"/>
    <w:rsid w:val="001410BA"/>
    <w:rsid w:val="001422B4"/>
    <w:rsid w:val="00144DEE"/>
    <w:rsid w:val="00145392"/>
    <w:rsid w:val="00145D00"/>
    <w:rsid w:val="00146A59"/>
    <w:rsid w:val="001477DC"/>
    <w:rsid w:val="0015205F"/>
    <w:rsid w:val="00152D94"/>
    <w:rsid w:val="0015379D"/>
    <w:rsid w:val="0015431A"/>
    <w:rsid w:val="00154666"/>
    <w:rsid w:val="001546A7"/>
    <w:rsid w:val="00157534"/>
    <w:rsid w:val="00160525"/>
    <w:rsid w:val="00161355"/>
    <w:rsid w:val="00161DD8"/>
    <w:rsid w:val="00162BAF"/>
    <w:rsid w:val="00163198"/>
    <w:rsid w:val="00163C17"/>
    <w:rsid w:val="00164ABF"/>
    <w:rsid w:val="001726F6"/>
    <w:rsid w:val="0017319C"/>
    <w:rsid w:val="00173262"/>
    <w:rsid w:val="00173295"/>
    <w:rsid w:val="001744B7"/>
    <w:rsid w:val="00174B4E"/>
    <w:rsid w:val="00175289"/>
    <w:rsid w:val="00175629"/>
    <w:rsid w:val="0018367E"/>
    <w:rsid w:val="00185DEA"/>
    <w:rsid w:val="00190922"/>
    <w:rsid w:val="001948B9"/>
    <w:rsid w:val="0019518D"/>
    <w:rsid w:val="001952D0"/>
    <w:rsid w:val="001A0727"/>
    <w:rsid w:val="001A138B"/>
    <w:rsid w:val="001A2279"/>
    <w:rsid w:val="001A33F3"/>
    <w:rsid w:val="001A358D"/>
    <w:rsid w:val="001A3AC2"/>
    <w:rsid w:val="001A7760"/>
    <w:rsid w:val="001A787E"/>
    <w:rsid w:val="001A7A3B"/>
    <w:rsid w:val="001B02F9"/>
    <w:rsid w:val="001B0F09"/>
    <w:rsid w:val="001B14F8"/>
    <w:rsid w:val="001B1F8D"/>
    <w:rsid w:val="001B2726"/>
    <w:rsid w:val="001B2D02"/>
    <w:rsid w:val="001B3076"/>
    <w:rsid w:val="001B37BC"/>
    <w:rsid w:val="001B60CD"/>
    <w:rsid w:val="001B6739"/>
    <w:rsid w:val="001B6D38"/>
    <w:rsid w:val="001B79E3"/>
    <w:rsid w:val="001B7D73"/>
    <w:rsid w:val="001C211D"/>
    <w:rsid w:val="001C2949"/>
    <w:rsid w:val="001C3035"/>
    <w:rsid w:val="001C4009"/>
    <w:rsid w:val="001C43E8"/>
    <w:rsid w:val="001C627C"/>
    <w:rsid w:val="001C63DA"/>
    <w:rsid w:val="001D2885"/>
    <w:rsid w:val="001D2FF1"/>
    <w:rsid w:val="001D3171"/>
    <w:rsid w:val="001E06C8"/>
    <w:rsid w:val="001E24B9"/>
    <w:rsid w:val="001E393A"/>
    <w:rsid w:val="001E54DB"/>
    <w:rsid w:val="001E5B61"/>
    <w:rsid w:val="001F00D7"/>
    <w:rsid w:val="001F0A19"/>
    <w:rsid w:val="001F0D0D"/>
    <w:rsid w:val="001F38EF"/>
    <w:rsid w:val="001F3A77"/>
    <w:rsid w:val="001F452C"/>
    <w:rsid w:val="001F4B0F"/>
    <w:rsid w:val="0020159A"/>
    <w:rsid w:val="00204849"/>
    <w:rsid w:val="00206D3B"/>
    <w:rsid w:val="00210C50"/>
    <w:rsid w:val="00211FF9"/>
    <w:rsid w:val="00212441"/>
    <w:rsid w:val="00215049"/>
    <w:rsid w:val="00215258"/>
    <w:rsid w:val="00217228"/>
    <w:rsid w:val="00222516"/>
    <w:rsid w:val="00222D93"/>
    <w:rsid w:val="002269E3"/>
    <w:rsid w:val="00226A81"/>
    <w:rsid w:val="002276EC"/>
    <w:rsid w:val="00227B26"/>
    <w:rsid w:val="002307AA"/>
    <w:rsid w:val="00231456"/>
    <w:rsid w:val="002325B5"/>
    <w:rsid w:val="002326B0"/>
    <w:rsid w:val="002330DA"/>
    <w:rsid w:val="002337E7"/>
    <w:rsid w:val="00233EAF"/>
    <w:rsid w:val="002349BE"/>
    <w:rsid w:val="00234E59"/>
    <w:rsid w:val="002353EE"/>
    <w:rsid w:val="002354DE"/>
    <w:rsid w:val="00235E44"/>
    <w:rsid w:val="00237175"/>
    <w:rsid w:val="002406C6"/>
    <w:rsid w:val="0024081D"/>
    <w:rsid w:val="00241A38"/>
    <w:rsid w:val="002457CB"/>
    <w:rsid w:val="002551D6"/>
    <w:rsid w:val="00256E38"/>
    <w:rsid w:val="00257642"/>
    <w:rsid w:val="00262E47"/>
    <w:rsid w:val="00263118"/>
    <w:rsid w:val="002631D9"/>
    <w:rsid w:val="002631FA"/>
    <w:rsid w:val="002651AE"/>
    <w:rsid w:val="00265ED9"/>
    <w:rsid w:val="00266986"/>
    <w:rsid w:val="00266F08"/>
    <w:rsid w:val="0026791E"/>
    <w:rsid w:val="00270281"/>
    <w:rsid w:val="00272E3D"/>
    <w:rsid w:val="00273903"/>
    <w:rsid w:val="00273B0D"/>
    <w:rsid w:val="00274C01"/>
    <w:rsid w:val="00274FB9"/>
    <w:rsid w:val="00276912"/>
    <w:rsid w:val="00276BE9"/>
    <w:rsid w:val="00276BFA"/>
    <w:rsid w:val="00277858"/>
    <w:rsid w:val="00280F43"/>
    <w:rsid w:val="00281104"/>
    <w:rsid w:val="00283320"/>
    <w:rsid w:val="00283EFD"/>
    <w:rsid w:val="00284465"/>
    <w:rsid w:val="00285289"/>
    <w:rsid w:val="00286D57"/>
    <w:rsid w:val="00287A9D"/>
    <w:rsid w:val="00290354"/>
    <w:rsid w:val="00290A75"/>
    <w:rsid w:val="00290D45"/>
    <w:rsid w:val="002914FD"/>
    <w:rsid w:val="002915F5"/>
    <w:rsid w:val="00292523"/>
    <w:rsid w:val="0029325B"/>
    <w:rsid w:val="002943CA"/>
    <w:rsid w:val="002947C1"/>
    <w:rsid w:val="002954E4"/>
    <w:rsid w:val="00295538"/>
    <w:rsid w:val="00295AC5"/>
    <w:rsid w:val="00297645"/>
    <w:rsid w:val="00297780"/>
    <w:rsid w:val="002A0B20"/>
    <w:rsid w:val="002A2CE0"/>
    <w:rsid w:val="002A3B02"/>
    <w:rsid w:val="002A584D"/>
    <w:rsid w:val="002A58C7"/>
    <w:rsid w:val="002A5F3A"/>
    <w:rsid w:val="002B15C8"/>
    <w:rsid w:val="002B20CA"/>
    <w:rsid w:val="002B29F6"/>
    <w:rsid w:val="002B6EEE"/>
    <w:rsid w:val="002B7101"/>
    <w:rsid w:val="002C1BFE"/>
    <w:rsid w:val="002C39DD"/>
    <w:rsid w:val="002C42EF"/>
    <w:rsid w:val="002C7103"/>
    <w:rsid w:val="002C791E"/>
    <w:rsid w:val="002D03F5"/>
    <w:rsid w:val="002D15A3"/>
    <w:rsid w:val="002D289E"/>
    <w:rsid w:val="002D2BED"/>
    <w:rsid w:val="002D317D"/>
    <w:rsid w:val="002D5884"/>
    <w:rsid w:val="002D60B3"/>
    <w:rsid w:val="002D7592"/>
    <w:rsid w:val="002E0B53"/>
    <w:rsid w:val="002E0DB8"/>
    <w:rsid w:val="002E12F1"/>
    <w:rsid w:val="002E2790"/>
    <w:rsid w:val="002E2B8D"/>
    <w:rsid w:val="002E3848"/>
    <w:rsid w:val="002E4CAB"/>
    <w:rsid w:val="002E5278"/>
    <w:rsid w:val="002E5701"/>
    <w:rsid w:val="002E5C4E"/>
    <w:rsid w:val="002E69D8"/>
    <w:rsid w:val="002E6AE1"/>
    <w:rsid w:val="002F0684"/>
    <w:rsid w:val="002F1198"/>
    <w:rsid w:val="002F1A01"/>
    <w:rsid w:val="002F26FF"/>
    <w:rsid w:val="002F30EF"/>
    <w:rsid w:val="002F43C3"/>
    <w:rsid w:val="002F59AC"/>
    <w:rsid w:val="002F6203"/>
    <w:rsid w:val="003000DF"/>
    <w:rsid w:val="00301595"/>
    <w:rsid w:val="00302214"/>
    <w:rsid w:val="00302A3F"/>
    <w:rsid w:val="00302FB8"/>
    <w:rsid w:val="00303399"/>
    <w:rsid w:val="003034EE"/>
    <w:rsid w:val="00304E09"/>
    <w:rsid w:val="00305B52"/>
    <w:rsid w:val="00306006"/>
    <w:rsid w:val="00306805"/>
    <w:rsid w:val="003074E0"/>
    <w:rsid w:val="0031072A"/>
    <w:rsid w:val="00310730"/>
    <w:rsid w:val="0031193E"/>
    <w:rsid w:val="00311AC5"/>
    <w:rsid w:val="003142B4"/>
    <w:rsid w:val="00314B25"/>
    <w:rsid w:val="00316D5F"/>
    <w:rsid w:val="00316DD3"/>
    <w:rsid w:val="00316FFE"/>
    <w:rsid w:val="0031775E"/>
    <w:rsid w:val="0031790D"/>
    <w:rsid w:val="00321216"/>
    <w:rsid w:val="003214CE"/>
    <w:rsid w:val="00322B9A"/>
    <w:rsid w:val="00325EFD"/>
    <w:rsid w:val="00326245"/>
    <w:rsid w:val="0032763B"/>
    <w:rsid w:val="00327D82"/>
    <w:rsid w:val="003316CA"/>
    <w:rsid w:val="0033319D"/>
    <w:rsid w:val="00333A0F"/>
    <w:rsid w:val="003351E0"/>
    <w:rsid w:val="0033559F"/>
    <w:rsid w:val="0033672C"/>
    <w:rsid w:val="00336965"/>
    <w:rsid w:val="00336FC3"/>
    <w:rsid w:val="00337263"/>
    <w:rsid w:val="00341383"/>
    <w:rsid w:val="003418B3"/>
    <w:rsid w:val="003419B8"/>
    <w:rsid w:val="00341A8C"/>
    <w:rsid w:val="00342245"/>
    <w:rsid w:val="00343CA5"/>
    <w:rsid w:val="0034504B"/>
    <w:rsid w:val="0035109A"/>
    <w:rsid w:val="00351874"/>
    <w:rsid w:val="00352B7E"/>
    <w:rsid w:val="00353465"/>
    <w:rsid w:val="0035370D"/>
    <w:rsid w:val="00354D69"/>
    <w:rsid w:val="003553E0"/>
    <w:rsid w:val="0035548D"/>
    <w:rsid w:val="0035651A"/>
    <w:rsid w:val="00356A79"/>
    <w:rsid w:val="00357EEB"/>
    <w:rsid w:val="00360F45"/>
    <w:rsid w:val="00361ADE"/>
    <w:rsid w:val="00363E2A"/>
    <w:rsid w:val="003645F3"/>
    <w:rsid w:val="00364D37"/>
    <w:rsid w:val="00366DE3"/>
    <w:rsid w:val="0036732E"/>
    <w:rsid w:val="00370056"/>
    <w:rsid w:val="003731E4"/>
    <w:rsid w:val="00373C8E"/>
    <w:rsid w:val="0037489D"/>
    <w:rsid w:val="00376D5D"/>
    <w:rsid w:val="003776CF"/>
    <w:rsid w:val="0038018D"/>
    <w:rsid w:val="00380D35"/>
    <w:rsid w:val="003814AB"/>
    <w:rsid w:val="00381D74"/>
    <w:rsid w:val="00382EA6"/>
    <w:rsid w:val="003840F6"/>
    <w:rsid w:val="003845B6"/>
    <w:rsid w:val="0038480B"/>
    <w:rsid w:val="003849A0"/>
    <w:rsid w:val="0038545B"/>
    <w:rsid w:val="00391295"/>
    <w:rsid w:val="00391EF5"/>
    <w:rsid w:val="00392777"/>
    <w:rsid w:val="00393AAF"/>
    <w:rsid w:val="0039547B"/>
    <w:rsid w:val="00396068"/>
    <w:rsid w:val="00396341"/>
    <w:rsid w:val="003A14E4"/>
    <w:rsid w:val="003A2E71"/>
    <w:rsid w:val="003A39FD"/>
    <w:rsid w:val="003A62D1"/>
    <w:rsid w:val="003B1718"/>
    <w:rsid w:val="003B2565"/>
    <w:rsid w:val="003B37EF"/>
    <w:rsid w:val="003B3C1B"/>
    <w:rsid w:val="003B50E6"/>
    <w:rsid w:val="003B5933"/>
    <w:rsid w:val="003B6B41"/>
    <w:rsid w:val="003B7A7E"/>
    <w:rsid w:val="003C34D9"/>
    <w:rsid w:val="003C4AFD"/>
    <w:rsid w:val="003C5DEF"/>
    <w:rsid w:val="003C674E"/>
    <w:rsid w:val="003C6A52"/>
    <w:rsid w:val="003C788E"/>
    <w:rsid w:val="003C7C2C"/>
    <w:rsid w:val="003D0686"/>
    <w:rsid w:val="003D12F6"/>
    <w:rsid w:val="003D1B2A"/>
    <w:rsid w:val="003D1EB4"/>
    <w:rsid w:val="003D1EFF"/>
    <w:rsid w:val="003D27E5"/>
    <w:rsid w:val="003D2DC0"/>
    <w:rsid w:val="003D562B"/>
    <w:rsid w:val="003D62FF"/>
    <w:rsid w:val="003D6C40"/>
    <w:rsid w:val="003D726B"/>
    <w:rsid w:val="003E019A"/>
    <w:rsid w:val="003E0222"/>
    <w:rsid w:val="003E10BD"/>
    <w:rsid w:val="003E291B"/>
    <w:rsid w:val="003E2C68"/>
    <w:rsid w:val="003E3CCD"/>
    <w:rsid w:val="003E54C8"/>
    <w:rsid w:val="003F1098"/>
    <w:rsid w:val="003F3777"/>
    <w:rsid w:val="003F3E0E"/>
    <w:rsid w:val="003F46E6"/>
    <w:rsid w:val="003F4F38"/>
    <w:rsid w:val="003F54FD"/>
    <w:rsid w:val="00403323"/>
    <w:rsid w:val="004040B5"/>
    <w:rsid w:val="00404A42"/>
    <w:rsid w:val="00404C4A"/>
    <w:rsid w:val="00405843"/>
    <w:rsid w:val="004058C3"/>
    <w:rsid w:val="00405A21"/>
    <w:rsid w:val="00407A9C"/>
    <w:rsid w:val="00410CFA"/>
    <w:rsid w:val="00412B90"/>
    <w:rsid w:val="00413748"/>
    <w:rsid w:val="004138FC"/>
    <w:rsid w:val="00414473"/>
    <w:rsid w:val="00414906"/>
    <w:rsid w:val="00415257"/>
    <w:rsid w:val="00415948"/>
    <w:rsid w:val="00415D7D"/>
    <w:rsid w:val="00416666"/>
    <w:rsid w:val="004168B0"/>
    <w:rsid w:val="00417550"/>
    <w:rsid w:val="004203A9"/>
    <w:rsid w:val="0042194F"/>
    <w:rsid w:val="00422E80"/>
    <w:rsid w:val="004232BF"/>
    <w:rsid w:val="004248EE"/>
    <w:rsid w:val="004252E7"/>
    <w:rsid w:val="00425354"/>
    <w:rsid w:val="00431479"/>
    <w:rsid w:val="004325EB"/>
    <w:rsid w:val="00432A4B"/>
    <w:rsid w:val="0043352E"/>
    <w:rsid w:val="00434475"/>
    <w:rsid w:val="004351AE"/>
    <w:rsid w:val="00435678"/>
    <w:rsid w:val="00435B8A"/>
    <w:rsid w:val="004363CE"/>
    <w:rsid w:val="00437A29"/>
    <w:rsid w:val="00437DAA"/>
    <w:rsid w:val="00437DB2"/>
    <w:rsid w:val="00440CE8"/>
    <w:rsid w:val="00441C81"/>
    <w:rsid w:val="0044206C"/>
    <w:rsid w:val="00442861"/>
    <w:rsid w:val="00443550"/>
    <w:rsid w:val="00443C77"/>
    <w:rsid w:val="0044440C"/>
    <w:rsid w:val="00444830"/>
    <w:rsid w:val="004448C5"/>
    <w:rsid w:val="00444A68"/>
    <w:rsid w:val="00445133"/>
    <w:rsid w:val="004515B0"/>
    <w:rsid w:val="004515C5"/>
    <w:rsid w:val="004517C9"/>
    <w:rsid w:val="00452C15"/>
    <w:rsid w:val="00453F3B"/>
    <w:rsid w:val="00455756"/>
    <w:rsid w:val="004657DC"/>
    <w:rsid w:val="00466741"/>
    <w:rsid w:val="0046710D"/>
    <w:rsid w:val="004673DA"/>
    <w:rsid w:val="004678AF"/>
    <w:rsid w:val="00470B13"/>
    <w:rsid w:val="004719EC"/>
    <w:rsid w:val="00472817"/>
    <w:rsid w:val="004750F5"/>
    <w:rsid w:val="00475E9E"/>
    <w:rsid w:val="00481432"/>
    <w:rsid w:val="00481B0A"/>
    <w:rsid w:val="0048243E"/>
    <w:rsid w:val="00482A61"/>
    <w:rsid w:val="00484B1E"/>
    <w:rsid w:val="004859AC"/>
    <w:rsid w:val="00486801"/>
    <w:rsid w:val="00490341"/>
    <w:rsid w:val="00490E81"/>
    <w:rsid w:val="00491A73"/>
    <w:rsid w:val="00492347"/>
    <w:rsid w:val="0049390E"/>
    <w:rsid w:val="00493B94"/>
    <w:rsid w:val="0049413F"/>
    <w:rsid w:val="00494203"/>
    <w:rsid w:val="00496245"/>
    <w:rsid w:val="004976DA"/>
    <w:rsid w:val="0049777A"/>
    <w:rsid w:val="004A054B"/>
    <w:rsid w:val="004A1E1E"/>
    <w:rsid w:val="004A1F69"/>
    <w:rsid w:val="004A1FC7"/>
    <w:rsid w:val="004A2950"/>
    <w:rsid w:val="004A41B9"/>
    <w:rsid w:val="004A4AB7"/>
    <w:rsid w:val="004A53F1"/>
    <w:rsid w:val="004A7E26"/>
    <w:rsid w:val="004B0150"/>
    <w:rsid w:val="004B079F"/>
    <w:rsid w:val="004B18A2"/>
    <w:rsid w:val="004B200E"/>
    <w:rsid w:val="004B40A8"/>
    <w:rsid w:val="004B4537"/>
    <w:rsid w:val="004B49E7"/>
    <w:rsid w:val="004B5E33"/>
    <w:rsid w:val="004B64E2"/>
    <w:rsid w:val="004B7BE5"/>
    <w:rsid w:val="004C136F"/>
    <w:rsid w:val="004C217D"/>
    <w:rsid w:val="004C2F23"/>
    <w:rsid w:val="004C4502"/>
    <w:rsid w:val="004C645D"/>
    <w:rsid w:val="004C75FC"/>
    <w:rsid w:val="004D404B"/>
    <w:rsid w:val="004D4696"/>
    <w:rsid w:val="004E089D"/>
    <w:rsid w:val="004E1435"/>
    <w:rsid w:val="004E4229"/>
    <w:rsid w:val="004E6171"/>
    <w:rsid w:val="004E6559"/>
    <w:rsid w:val="004E6F36"/>
    <w:rsid w:val="004E75E8"/>
    <w:rsid w:val="004E7D65"/>
    <w:rsid w:val="004F0797"/>
    <w:rsid w:val="004F0CA3"/>
    <w:rsid w:val="004F32B7"/>
    <w:rsid w:val="004F3A39"/>
    <w:rsid w:val="004F3D62"/>
    <w:rsid w:val="004F42DF"/>
    <w:rsid w:val="004F5EDD"/>
    <w:rsid w:val="004F6B0E"/>
    <w:rsid w:val="0050006D"/>
    <w:rsid w:val="00500AE1"/>
    <w:rsid w:val="00503334"/>
    <w:rsid w:val="00503999"/>
    <w:rsid w:val="00506F18"/>
    <w:rsid w:val="005071D8"/>
    <w:rsid w:val="005109AE"/>
    <w:rsid w:val="005118C6"/>
    <w:rsid w:val="00511FF5"/>
    <w:rsid w:val="00512331"/>
    <w:rsid w:val="00513659"/>
    <w:rsid w:val="00514CD0"/>
    <w:rsid w:val="00516606"/>
    <w:rsid w:val="00521E73"/>
    <w:rsid w:val="005249A8"/>
    <w:rsid w:val="00526BE4"/>
    <w:rsid w:val="00526F4A"/>
    <w:rsid w:val="0053231E"/>
    <w:rsid w:val="005324A4"/>
    <w:rsid w:val="005326A4"/>
    <w:rsid w:val="00532AE9"/>
    <w:rsid w:val="00532EB5"/>
    <w:rsid w:val="00533FD9"/>
    <w:rsid w:val="00534D8B"/>
    <w:rsid w:val="00534F67"/>
    <w:rsid w:val="00535F72"/>
    <w:rsid w:val="005364EB"/>
    <w:rsid w:val="00537F7C"/>
    <w:rsid w:val="0054056D"/>
    <w:rsid w:val="005407AD"/>
    <w:rsid w:val="0054150A"/>
    <w:rsid w:val="00541630"/>
    <w:rsid w:val="005419CC"/>
    <w:rsid w:val="005459C6"/>
    <w:rsid w:val="005462E0"/>
    <w:rsid w:val="005472EA"/>
    <w:rsid w:val="0055073A"/>
    <w:rsid w:val="005531BA"/>
    <w:rsid w:val="00553B7D"/>
    <w:rsid w:val="00554CA9"/>
    <w:rsid w:val="00555C07"/>
    <w:rsid w:val="00555C27"/>
    <w:rsid w:val="00556CA2"/>
    <w:rsid w:val="00560764"/>
    <w:rsid w:val="005619E2"/>
    <w:rsid w:val="005647A3"/>
    <w:rsid w:val="00565221"/>
    <w:rsid w:val="00567723"/>
    <w:rsid w:val="00567739"/>
    <w:rsid w:val="00567745"/>
    <w:rsid w:val="005709CB"/>
    <w:rsid w:val="00571BC7"/>
    <w:rsid w:val="00572FA4"/>
    <w:rsid w:val="00573695"/>
    <w:rsid w:val="00574533"/>
    <w:rsid w:val="00574BF3"/>
    <w:rsid w:val="0057509B"/>
    <w:rsid w:val="00577937"/>
    <w:rsid w:val="00580B03"/>
    <w:rsid w:val="0058142C"/>
    <w:rsid w:val="00582DDF"/>
    <w:rsid w:val="00584247"/>
    <w:rsid w:val="00585F8C"/>
    <w:rsid w:val="0058621F"/>
    <w:rsid w:val="00587E04"/>
    <w:rsid w:val="00593370"/>
    <w:rsid w:val="00593AF0"/>
    <w:rsid w:val="005940D1"/>
    <w:rsid w:val="00594F53"/>
    <w:rsid w:val="0059532F"/>
    <w:rsid w:val="00597351"/>
    <w:rsid w:val="00597493"/>
    <w:rsid w:val="005975CF"/>
    <w:rsid w:val="00597C61"/>
    <w:rsid w:val="005A0B01"/>
    <w:rsid w:val="005A1759"/>
    <w:rsid w:val="005A2A1C"/>
    <w:rsid w:val="005A4693"/>
    <w:rsid w:val="005A4A91"/>
    <w:rsid w:val="005A5905"/>
    <w:rsid w:val="005A641B"/>
    <w:rsid w:val="005A6869"/>
    <w:rsid w:val="005A7FAB"/>
    <w:rsid w:val="005B3130"/>
    <w:rsid w:val="005B3E44"/>
    <w:rsid w:val="005B4D2D"/>
    <w:rsid w:val="005B514D"/>
    <w:rsid w:val="005B5D55"/>
    <w:rsid w:val="005B6969"/>
    <w:rsid w:val="005C0C4A"/>
    <w:rsid w:val="005C0E53"/>
    <w:rsid w:val="005C1D07"/>
    <w:rsid w:val="005C2D21"/>
    <w:rsid w:val="005C3A6C"/>
    <w:rsid w:val="005C65B5"/>
    <w:rsid w:val="005C7B7E"/>
    <w:rsid w:val="005D06B2"/>
    <w:rsid w:val="005D0BFB"/>
    <w:rsid w:val="005D1513"/>
    <w:rsid w:val="005D1AAB"/>
    <w:rsid w:val="005D2B5F"/>
    <w:rsid w:val="005D3255"/>
    <w:rsid w:val="005D3951"/>
    <w:rsid w:val="005D4083"/>
    <w:rsid w:val="005D5C21"/>
    <w:rsid w:val="005D7C95"/>
    <w:rsid w:val="005E18C9"/>
    <w:rsid w:val="005E207D"/>
    <w:rsid w:val="005E354D"/>
    <w:rsid w:val="005E5875"/>
    <w:rsid w:val="005E5987"/>
    <w:rsid w:val="005E5EDE"/>
    <w:rsid w:val="005E6B3A"/>
    <w:rsid w:val="005F05B1"/>
    <w:rsid w:val="005F24CD"/>
    <w:rsid w:val="005F3EA1"/>
    <w:rsid w:val="005F4B35"/>
    <w:rsid w:val="005F4B39"/>
    <w:rsid w:val="005F6E3F"/>
    <w:rsid w:val="005F6F1B"/>
    <w:rsid w:val="005F7CC5"/>
    <w:rsid w:val="00600B03"/>
    <w:rsid w:val="00604DD3"/>
    <w:rsid w:val="0060500E"/>
    <w:rsid w:val="00610692"/>
    <w:rsid w:val="0061099A"/>
    <w:rsid w:val="00611684"/>
    <w:rsid w:val="006125A3"/>
    <w:rsid w:val="006127B7"/>
    <w:rsid w:val="006134DB"/>
    <w:rsid w:val="006144A4"/>
    <w:rsid w:val="00614EB0"/>
    <w:rsid w:val="006205B0"/>
    <w:rsid w:val="00620769"/>
    <w:rsid w:val="00621329"/>
    <w:rsid w:val="00621C2B"/>
    <w:rsid w:val="006222C0"/>
    <w:rsid w:val="00622A55"/>
    <w:rsid w:val="00622DF9"/>
    <w:rsid w:val="006231E5"/>
    <w:rsid w:val="006259B5"/>
    <w:rsid w:val="006268EF"/>
    <w:rsid w:val="00631617"/>
    <w:rsid w:val="00631656"/>
    <w:rsid w:val="00632105"/>
    <w:rsid w:val="00632866"/>
    <w:rsid w:val="00632B77"/>
    <w:rsid w:val="00633405"/>
    <w:rsid w:val="00634996"/>
    <w:rsid w:val="0064383E"/>
    <w:rsid w:val="00646431"/>
    <w:rsid w:val="00646B32"/>
    <w:rsid w:val="00647CB8"/>
    <w:rsid w:val="00651273"/>
    <w:rsid w:val="00651FFF"/>
    <w:rsid w:val="00652BBF"/>
    <w:rsid w:val="00653ADC"/>
    <w:rsid w:val="00653F9E"/>
    <w:rsid w:val="00654D8E"/>
    <w:rsid w:val="00656C85"/>
    <w:rsid w:val="006607D6"/>
    <w:rsid w:val="00660819"/>
    <w:rsid w:val="0066087D"/>
    <w:rsid w:val="006609C4"/>
    <w:rsid w:val="00660BAD"/>
    <w:rsid w:val="00661033"/>
    <w:rsid w:val="00661873"/>
    <w:rsid w:val="006619F7"/>
    <w:rsid w:val="00661EBE"/>
    <w:rsid w:val="00663A42"/>
    <w:rsid w:val="006652A5"/>
    <w:rsid w:val="006652D6"/>
    <w:rsid w:val="00665EBB"/>
    <w:rsid w:val="00667181"/>
    <w:rsid w:val="0066766A"/>
    <w:rsid w:val="00667EB7"/>
    <w:rsid w:val="006709BA"/>
    <w:rsid w:val="00670B1B"/>
    <w:rsid w:val="00671548"/>
    <w:rsid w:val="0067191E"/>
    <w:rsid w:val="00671FBB"/>
    <w:rsid w:val="0067362B"/>
    <w:rsid w:val="00681246"/>
    <w:rsid w:val="0068363D"/>
    <w:rsid w:val="00683D4E"/>
    <w:rsid w:val="00684A58"/>
    <w:rsid w:val="006869EF"/>
    <w:rsid w:val="006879D7"/>
    <w:rsid w:val="006903C3"/>
    <w:rsid w:val="00690894"/>
    <w:rsid w:val="00691690"/>
    <w:rsid w:val="00693A7C"/>
    <w:rsid w:val="00694683"/>
    <w:rsid w:val="006949C7"/>
    <w:rsid w:val="006950D0"/>
    <w:rsid w:val="0069517F"/>
    <w:rsid w:val="00696435"/>
    <w:rsid w:val="006A0FD7"/>
    <w:rsid w:val="006A30E6"/>
    <w:rsid w:val="006A314F"/>
    <w:rsid w:val="006A3805"/>
    <w:rsid w:val="006A5937"/>
    <w:rsid w:val="006A68B9"/>
    <w:rsid w:val="006A7F44"/>
    <w:rsid w:val="006B04E0"/>
    <w:rsid w:val="006B160E"/>
    <w:rsid w:val="006B1F80"/>
    <w:rsid w:val="006B356F"/>
    <w:rsid w:val="006B3D95"/>
    <w:rsid w:val="006B3EEF"/>
    <w:rsid w:val="006B5793"/>
    <w:rsid w:val="006B5A1D"/>
    <w:rsid w:val="006B6C70"/>
    <w:rsid w:val="006B763F"/>
    <w:rsid w:val="006C07E5"/>
    <w:rsid w:val="006C0C52"/>
    <w:rsid w:val="006C264D"/>
    <w:rsid w:val="006C537A"/>
    <w:rsid w:val="006C76FB"/>
    <w:rsid w:val="006D24F0"/>
    <w:rsid w:val="006D258E"/>
    <w:rsid w:val="006D2DFE"/>
    <w:rsid w:val="006D3691"/>
    <w:rsid w:val="006D432D"/>
    <w:rsid w:val="006D4B50"/>
    <w:rsid w:val="006D5878"/>
    <w:rsid w:val="006D6E3A"/>
    <w:rsid w:val="006D7311"/>
    <w:rsid w:val="006D79DE"/>
    <w:rsid w:val="006E0A2E"/>
    <w:rsid w:val="006E1AF8"/>
    <w:rsid w:val="006E2517"/>
    <w:rsid w:val="006E2742"/>
    <w:rsid w:val="006E3BA1"/>
    <w:rsid w:val="006E4489"/>
    <w:rsid w:val="006E6727"/>
    <w:rsid w:val="006E6764"/>
    <w:rsid w:val="006E7EEC"/>
    <w:rsid w:val="006F06A9"/>
    <w:rsid w:val="006F0BEE"/>
    <w:rsid w:val="006F0D26"/>
    <w:rsid w:val="006F1B3B"/>
    <w:rsid w:val="006F4B34"/>
    <w:rsid w:val="006F4DF5"/>
    <w:rsid w:val="006F518A"/>
    <w:rsid w:val="006F5244"/>
    <w:rsid w:val="006F69AA"/>
    <w:rsid w:val="006F74B6"/>
    <w:rsid w:val="006F7AAD"/>
    <w:rsid w:val="00701CA4"/>
    <w:rsid w:val="00703260"/>
    <w:rsid w:val="00703319"/>
    <w:rsid w:val="00703571"/>
    <w:rsid w:val="007045F8"/>
    <w:rsid w:val="007052EE"/>
    <w:rsid w:val="0070535B"/>
    <w:rsid w:val="00705AF3"/>
    <w:rsid w:val="007071FE"/>
    <w:rsid w:val="00707F0A"/>
    <w:rsid w:val="007131AA"/>
    <w:rsid w:val="00714153"/>
    <w:rsid w:val="00716101"/>
    <w:rsid w:val="0071798C"/>
    <w:rsid w:val="0072048B"/>
    <w:rsid w:val="0072412E"/>
    <w:rsid w:val="00725447"/>
    <w:rsid w:val="00725F9B"/>
    <w:rsid w:val="00726FC4"/>
    <w:rsid w:val="00727E3E"/>
    <w:rsid w:val="00727E53"/>
    <w:rsid w:val="00731378"/>
    <w:rsid w:val="00731CFF"/>
    <w:rsid w:val="00732E6D"/>
    <w:rsid w:val="00733664"/>
    <w:rsid w:val="00733805"/>
    <w:rsid w:val="00733E1B"/>
    <w:rsid w:val="00734640"/>
    <w:rsid w:val="00742664"/>
    <w:rsid w:val="00742F25"/>
    <w:rsid w:val="00743ABF"/>
    <w:rsid w:val="007447D9"/>
    <w:rsid w:val="00745715"/>
    <w:rsid w:val="00746018"/>
    <w:rsid w:val="00746C97"/>
    <w:rsid w:val="007475EA"/>
    <w:rsid w:val="007477EC"/>
    <w:rsid w:val="00747BF8"/>
    <w:rsid w:val="00747CEA"/>
    <w:rsid w:val="00752D84"/>
    <w:rsid w:val="007531D1"/>
    <w:rsid w:val="00755250"/>
    <w:rsid w:val="0075670F"/>
    <w:rsid w:val="00756982"/>
    <w:rsid w:val="00757E35"/>
    <w:rsid w:val="007601AD"/>
    <w:rsid w:val="007605EB"/>
    <w:rsid w:val="00760A4D"/>
    <w:rsid w:val="007644F0"/>
    <w:rsid w:val="00765002"/>
    <w:rsid w:val="007662A4"/>
    <w:rsid w:val="007709C7"/>
    <w:rsid w:val="00771B4B"/>
    <w:rsid w:val="007723EA"/>
    <w:rsid w:val="00772B4A"/>
    <w:rsid w:val="0077497D"/>
    <w:rsid w:val="007751F1"/>
    <w:rsid w:val="00776223"/>
    <w:rsid w:val="0077683D"/>
    <w:rsid w:val="007776B8"/>
    <w:rsid w:val="00777E83"/>
    <w:rsid w:val="00780647"/>
    <w:rsid w:val="00782C99"/>
    <w:rsid w:val="00783792"/>
    <w:rsid w:val="00783DEC"/>
    <w:rsid w:val="00785959"/>
    <w:rsid w:val="007860F3"/>
    <w:rsid w:val="00786130"/>
    <w:rsid w:val="00787DD1"/>
    <w:rsid w:val="00791C49"/>
    <w:rsid w:val="007929BC"/>
    <w:rsid w:val="00794B04"/>
    <w:rsid w:val="00795A12"/>
    <w:rsid w:val="00797508"/>
    <w:rsid w:val="007A0B82"/>
    <w:rsid w:val="007A0B87"/>
    <w:rsid w:val="007A0C21"/>
    <w:rsid w:val="007A482F"/>
    <w:rsid w:val="007A5386"/>
    <w:rsid w:val="007A5DCE"/>
    <w:rsid w:val="007A6229"/>
    <w:rsid w:val="007B1B60"/>
    <w:rsid w:val="007B1BB3"/>
    <w:rsid w:val="007B3478"/>
    <w:rsid w:val="007B5C42"/>
    <w:rsid w:val="007B745B"/>
    <w:rsid w:val="007B7727"/>
    <w:rsid w:val="007B77C8"/>
    <w:rsid w:val="007C31B6"/>
    <w:rsid w:val="007C3C45"/>
    <w:rsid w:val="007C4294"/>
    <w:rsid w:val="007C735A"/>
    <w:rsid w:val="007C7B39"/>
    <w:rsid w:val="007C7B99"/>
    <w:rsid w:val="007D004D"/>
    <w:rsid w:val="007D08F0"/>
    <w:rsid w:val="007D09E7"/>
    <w:rsid w:val="007D1B10"/>
    <w:rsid w:val="007D2436"/>
    <w:rsid w:val="007D37F0"/>
    <w:rsid w:val="007D6C3F"/>
    <w:rsid w:val="007D7315"/>
    <w:rsid w:val="007E180D"/>
    <w:rsid w:val="007E1F50"/>
    <w:rsid w:val="007E37EE"/>
    <w:rsid w:val="007E5654"/>
    <w:rsid w:val="007E6180"/>
    <w:rsid w:val="007E6E2C"/>
    <w:rsid w:val="007F1B33"/>
    <w:rsid w:val="007F2035"/>
    <w:rsid w:val="007F25FF"/>
    <w:rsid w:val="007F4E29"/>
    <w:rsid w:val="007F5676"/>
    <w:rsid w:val="007F5F5C"/>
    <w:rsid w:val="007F6BCD"/>
    <w:rsid w:val="007F75AE"/>
    <w:rsid w:val="00800BBB"/>
    <w:rsid w:val="0080133B"/>
    <w:rsid w:val="008032AE"/>
    <w:rsid w:val="008036B4"/>
    <w:rsid w:val="00803791"/>
    <w:rsid w:val="00805521"/>
    <w:rsid w:val="00805FF2"/>
    <w:rsid w:val="008073D4"/>
    <w:rsid w:val="00807FFE"/>
    <w:rsid w:val="008108EC"/>
    <w:rsid w:val="00810A60"/>
    <w:rsid w:val="00812BCA"/>
    <w:rsid w:val="00812EA0"/>
    <w:rsid w:val="00815302"/>
    <w:rsid w:val="00815DD7"/>
    <w:rsid w:val="008202A4"/>
    <w:rsid w:val="0082250C"/>
    <w:rsid w:val="00822E2B"/>
    <w:rsid w:val="008245B4"/>
    <w:rsid w:val="00825515"/>
    <w:rsid w:val="00826A97"/>
    <w:rsid w:val="00826D45"/>
    <w:rsid w:val="008270B8"/>
    <w:rsid w:val="00830C39"/>
    <w:rsid w:val="00830C7C"/>
    <w:rsid w:val="00832041"/>
    <w:rsid w:val="0083206C"/>
    <w:rsid w:val="00832893"/>
    <w:rsid w:val="00834B3B"/>
    <w:rsid w:val="008377F6"/>
    <w:rsid w:val="00837B3F"/>
    <w:rsid w:val="00841A9D"/>
    <w:rsid w:val="00842216"/>
    <w:rsid w:val="00844204"/>
    <w:rsid w:val="00844C37"/>
    <w:rsid w:val="00845EFD"/>
    <w:rsid w:val="008464D5"/>
    <w:rsid w:val="008465B5"/>
    <w:rsid w:val="008476FF"/>
    <w:rsid w:val="008512F6"/>
    <w:rsid w:val="00853BC9"/>
    <w:rsid w:val="00854DEE"/>
    <w:rsid w:val="00855263"/>
    <w:rsid w:val="00855390"/>
    <w:rsid w:val="008567B9"/>
    <w:rsid w:val="00860476"/>
    <w:rsid w:val="00860F6E"/>
    <w:rsid w:val="00861E39"/>
    <w:rsid w:val="00862E0A"/>
    <w:rsid w:val="008648E6"/>
    <w:rsid w:val="00870164"/>
    <w:rsid w:val="00872347"/>
    <w:rsid w:val="00872784"/>
    <w:rsid w:val="0087323E"/>
    <w:rsid w:val="00873402"/>
    <w:rsid w:val="008743F0"/>
    <w:rsid w:val="00874DC0"/>
    <w:rsid w:val="008752D2"/>
    <w:rsid w:val="00876041"/>
    <w:rsid w:val="008769BF"/>
    <w:rsid w:val="0087730A"/>
    <w:rsid w:val="00877650"/>
    <w:rsid w:val="0088013E"/>
    <w:rsid w:val="0088152A"/>
    <w:rsid w:val="008819EA"/>
    <w:rsid w:val="0088243D"/>
    <w:rsid w:val="00882F34"/>
    <w:rsid w:val="0088345A"/>
    <w:rsid w:val="00883EC3"/>
    <w:rsid w:val="00884839"/>
    <w:rsid w:val="00885D21"/>
    <w:rsid w:val="00887DD1"/>
    <w:rsid w:val="0089170E"/>
    <w:rsid w:val="008A2FCC"/>
    <w:rsid w:val="008A4665"/>
    <w:rsid w:val="008A5ED5"/>
    <w:rsid w:val="008A6B86"/>
    <w:rsid w:val="008A7F7A"/>
    <w:rsid w:val="008B1B40"/>
    <w:rsid w:val="008B24C5"/>
    <w:rsid w:val="008B255E"/>
    <w:rsid w:val="008B4922"/>
    <w:rsid w:val="008B5FE1"/>
    <w:rsid w:val="008B6863"/>
    <w:rsid w:val="008B7B98"/>
    <w:rsid w:val="008B7D43"/>
    <w:rsid w:val="008C0025"/>
    <w:rsid w:val="008C127C"/>
    <w:rsid w:val="008C2DCA"/>
    <w:rsid w:val="008C404E"/>
    <w:rsid w:val="008C5A1A"/>
    <w:rsid w:val="008C6470"/>
    <w:rsid w:val="008C6DDB"/>
    <w:rsid w:val="008C753A"/>
    <w:rsid w:val="008D1875"/>
    <w:rsid w:val="008D1AEB"/>
    <w:rsid w:val="008D2C2B"/>
    <w:rsid w:val="008D2F84"/>
    <w:rsid w:val="008D53DF"/>
    <w:rsid w:val="008D70A9"/>
    <w:rsid w:val="008D798A"/>
    <w:rsid w:val="008E0A61"/>
    <w:rsid w:val="008E5A5C"/>
    <w:rsid w:val="008E718E"/>
    <w:rsid w:val="008F110C"/>
    <w:rsid w:val="008F3DC4"/>
    <w:rsid w:val="008F4832"/>
    <w:rsid w:val="008F5B94"/>
    <w:rsid w:val="008F6FD2"/>
    <w:rsid w:val="009001CD"/>
    <w:rsid w:val="00900526"/>
    <w:rsid w:val="00900803"/>
    <w:rsid w:val="00900E9E"/>
    <w:rsid w:val="00901D2D"/>
    <w:rsid w:val="00903F10"/>
    <w:rsid w:val="00907617"/>
    <w:rsid w:val="00907815"/>
    <w:rsid w:val="00912AC6"/>
    <w:rsid w:val="00913450"/>
    <w:rsid w:val="00913A78"/>
    <w:rsid w:val="00913FA1"/>
    <w:rsid w:val="00914990"/>
    <w:rsid w:val="00915D6F"/>
    <w:rsid w:val="00916195"/>
    <w:rsid w:val="00916429"/>
    <w:rsid w:val="009165DA"/>
    <w:rsid w:val="00916D60"/>
    <w:rsid w:val="0092233F"/>
    <w:rsid w:val="009231D8"/>
    <w:rsid w:val="00923490"/>
    <w:rsid w:val="00923C7C"/>
    <w:rsid w:val="00923DA7"/>
    <w:rsid w:val="00927D12"/>
    <w:rsid w:val="00931DEE"/>
    <w:rsid w:val="009325E1"/>
    <w:rsid w:val="00936231"/>
    <w:rsid w:val="00940A13"/>
    <w:rsid w:val="00940F90"/>
    <w:rsid w:val="009429BB"/>
    <w:rsid w:val="00943103"/>
    <w:rsid w:val="009432D1"/>
    <w:rsid w:val="009443CD"/>
    <w:rsid w:val="009450F6"/>
    <w:rsid w:val="00947237"/>
    <w:rsid w:val="009474B4"/>
    <w:rsid w:val="009507C8"/>
    <w:rsid w:val="00950AF4"/>
    <w:rsid w:val="00951491"/>
    <w:rsid w:val="00951538"/>
    <w:rsid w:val="0095529D"/>
    <w:rsid w:val="00956558"/>
    <w:rsid w:val="00956599"/>
    <w:rsid w:val="00956B4B"/>
    <w:rsid w:val="009575B2"/>
    <w:rsid w:val="009575B7"/>
    <w:rsid w:val="0096166C"/>
    <w:rsid w:val="00962D6C"/>
    <w:rsid w:val="00964194"/>
    <w:rsid w:val="009653BF"/>
    <w:rsid w:val="00966C4F"/>
    <w:rsid w:val="00967636"/>
    <w:rsid w:val="009702AB"/>
    <w:rsid w:val="0097118D"/>
    <w:rsid w:val="00971AD7"/>
    <w:rsid w:val="0097406F"/>
    <w:rsid w:val="009778A7"/>
    <w:rsid w:val="00977B49"/>
    <w:rsid w:val="009819EF"/>
    <w:rsid w:val="00982438"/>
    <w:rsid w:val="0098296F"/>
    <w:rsid w:val="009834D1"/>
    <w:rsid w:val="009835AF"/>
    <w:rsid w:val="00983736"/>
    <w:rsid w:val="00983C3D"/>
    <w:rsid w:val="00985FCF"/>
    <w:rsid w:val="009862C2"/>
    <w:rsid w:val="009905E1"/>
    <w:rsid w:val="00990B51"/>
    <w:rsid w:val="00991E11"/>
    <w:rsid w:val="00994AB9"/>
    <w:rsid w:val="009972F2"/>
    <w:rsid w:val="009A0332"/>
    <w:rsid w:val="009A0781"/>
    <w:rsid w:val="009A08DF"/>
    <w:rsid w:val="009A374E"/>
    <w:rsid w:val="009A45EA"/>
    <w:rsid w:val="009A4DBB"/>
    <w:rsid w:val="009A4F7B"/>
    <w:rsid w:val="009A790C"/>
    <w:rsid w:val="009B003E"/>
    <w:rsid w:val="009B2BB6"/>
    <w:rsid w:val="009B4DFD"/>
    <w:rsid w:val="009B55FE"/>
    <w:rsid w:val="009C13EB"/>
    <w:rsid w:val="009C342B"/>
    <w:rsid w:val="009C3ADC"/>
    <w:rsid w:val="009C467C"/>
    <w:rsid w:val="009C5EEF"/>
    <w:rsid w:val="009C6678"/>
    <w:rsid w:val="009C693F"/>
    <w:rsid w:val="009D043C"/>
    <w:rsid w:val="009D2EE3"/>
    <w:rsid w:val="009D4CED"/>
    <w:rsid w:val="009D7C2B"/>
    <w:rsid w:val="009E030F"/>
    <w:rsid w:val="009E077A"/>
    <w:rsid w:val="009E1B51"/>
    <w:rsid w:val="009E2CB0"/>
    <w:rsid w:val="009E2E3C"/>
    <w:rsid w:val="009E420A"/>
    <w:rsid w:val="009E4693"/>
    <w:rsid w:val="009E4E8E"/>
    <w:rsid w:val="009E730F"/>
    <w:rsid w:val="009E780E"/>
    <w:rsid w:val="009F035E"/>
    <w:rsid w:val="009F37AD"/>
    <w:rsid w:val="009F4768"/>
    <w:rsid w:val="009F5000"/>
    <w:rsid w:val="009F6283"/>
    <w:rsid w:val="009F6332"/>
    <w:rsid w:val="009F7A0E"/>
    <w:rsid w:val="00A00989"/>
    <w:rsid w:val="00A00C6E"/>
    <w:rsid w:val="00A013C3"/>
    <w:rsid w:val="00A02A72"/>
    <w:rsid w:val="00A05D06"/>
    <w:rsid w:val="00A06A47"/>
    <w:rsid w:val="00A06AFD"/>
    <w:rsid w:val="00A06CE8"/>
    <w:rsid w:val="00A0765B"/>
    <w:rsid w:val="00A0773B"/>
    <w:rsid w:val="00A10679"/>
    <w:rsid w:val="00A10CE5"/>
    <w:rsid w:val="00A13140"/>
    <w:rsid w:val="00A142DF"/>
    <w:rsid w:val="00A151FD"/>
    <w:rsid w:val="00A16E12"/>
    <w:rsid w:val="00A17D9A"/>
    <w:rsid w:val="00A23EB1"/>
    <w:rsid w:val="00A23EEF"/>
    <w:rsid w:val="00A25203"/>
    <w:rsid w:val="00A27373"/>
    <w:rsid w:val="00A277D3"/>
    <w:rsid w:val="00A3412B"/>
    <w:rsid w:val="00A34E70"/>
    <w:rsid w:val="00A36429"/>
    <w:rsid w:val="00A376C8"/>
    <w:rsid w:val="00A37F09"/>
    <w:rsid w:val="00A4317F"/>
    <w:rsid w:val="00A44B83"/>
    <w:rsid w:val="00A45003"/>
    <w:rsid w:val="00A50454"/>
    <w:rsid w:val="00A50F65"/>
    <w:rsid w:val="00A510A1"/>
    <w:rsid w:val="00A511E9"/>
    <w:rsid w:val="00A51538"/>
    <w:rsid w:val="00A5504E"/>
    <w:rsid w:val="00A55308"/>
    <w:rsid w:val="00A565BC"/>
    <w:rsid w:val="00A570BA"/>
    <w:rsid w:val="00A609D4"/>
    <w:rsid w:val="00A61ECC"/>
    <w:rsid w:val="00A62778"/>
    <w:rsid w:val="00A636A3"/>
    <w:rsid w:val="00A63FEF"/>
    <w:rsid w:val="00A64601"/>
    <w:rsid w:val="00A64BF8"/>
    <w:rsid w:val="00A654F4"/>
    <w:rsid w:val="00A6551D"/>
    <w:rsid w:val="00A6781D"/>
    <w:rsid w:val="00A730DE"/>
    <w:rsid w:val="00A736E8"/>
    <w:rsid w:val="00A74F7D"/>
    <w:rsid w:val="00A77BAC"/>
    <w:rsid w:val="00A84036"/>
    <w:rsid w:val="00A86445"/>
    <w:rsid w:val="00A87B7F"/>
    <w:rsid w:val="00A92D9C"/>
    <w:rsid w:val="00A93917"/>
    <w:rsid w:val="00A93FDE"/>
    <w:rsid w:val="00A942BF"/>
    <w:rsid w:val="00A943D0"/>
    <w:rsid w:val="00A943FA"/>
    <w:rsid w:val="00A96CA4"/>
    <w:rsid w:val="00A974F3"/>
    <w:rsid w:val="00A97DF5"/>
    <w:rsid w:val="00AA1AA1"/>
    <w:rsid w:val="00AA37F8"/>
    <w:rsid w:val="00AA526C"/>
    <w:rsid w:val="00AA69F2"/>
    <w:rsid w:val="00AB00F0"/>
    <w:rsid w:val="00AB09E5"/>
    <w:rsid w:val="00AB16C7"/>
    <w:rsid w:val="00AB2236"/>
    <w:rsid w:val="00AB35F0"/>
    <w:rsid w:val="00AB381C"/>
    <w:rsid w:val="00AB50F9"/>
    <w:rsid w:val="00AB6EFA"/>
    <w:rsid w:val="00AB76F7"/>
    <w:rsid w:val="00AC1205"/>
    <w:rsid w:val="00AC1881"/>
    <w:rsid w:val="00AC1C34"/>
    <w:rsid w:val="00AC24D6"/>
    <w:rsid w:val="00AC28C9"/>
    <w:rsid w:val="00AC520B"/>
    <w:rsid w:val="00AC7032"/>
    <w:rsid w:val="00AD1888"/>
    <w:rsid w:val="00AD1CC1"/>
    <w:rsid w:val="00AD300F"/>
    <w:rsid w:val="00AD31B6"/>
    <w:rsid w:val="00AD33C0"/>
    <w:rsid w:val="00AD5738"/>
    <w:rsid w:val="00AD59CE"/>
    <w:rsid w:val="00AD676D"/>
    <w:rsid w:val="00AE0756"/>
    <w:rsid w:val="00AE3EA0"/>
    <w:rsid w:val="00AE4F48"/>
    <w:rsid w:val="00AE6755"/>
    <w:rsid w:val="00AF16FD"/>
    <w:rsid w:val="00AF3BBC"/>
    <w:rsid w:val="00AF3E60"/>
    <w:rsid w:val="00B0153D"/>
    <w:rsid w:val="00B01B9F"/>
    <w:rsid w:val="00B02A21"/>
    <w:rsid w:val="00B02A90"/>
    <w:rsid w:val="00B05CF9"/>
    <w:rsid w:val="00B06EE6"/>
    <w:rsid w:val="00B07C77"/>
    <w:rsid w:val="00B11F98"/>
    <w:rsid w:val="00B1361F"/>
    <w:rsid w:val="00B13F11"/>
    <w:rsid w:val="00B151EE"/>
    <w:rsid w:val="00B155B7"/>
    <w:rsid w:val="00B17BC1"/>
    <w:rsid w:val="00B21723"/>
    <w:rsid w:val="00B21C9F"/>
    <w:rsid w:val="00B23023"/>
    <w:rsid w:val="00B24346"/>
    <w:rsid w:val="00B24520"/>
    <w:rsid w:val="00B2537A"/>
    <w:rsid w:val="00B268BA"/>
    <w:rsid w:val="00B27158"/>
    <w:rsid w:val="00B27AAE"/>
    <w:rsid w:val="00B319FE"/>
    <w:rsid w:val="00B326BD"/>
    <w:rsid w:val="00B32AC4"/>
    <w:rsid w:val="00B333C3"/>
    <w:rsid w:val="00B34818"/>
    <w:rsid w:val="00B355A5"/>
    <w:rsid w:val="00B35ABC"/>
    <w:rsid w:val="00B35FB6"/>
    <w:rsid w:val="00B363CF"/>
    <w:rsid w:val="00B36BD6"/>
    <w:rsid w:val="00B373CD"/>
    <w:rsid w:val="00B3763B"/>
    <w:rsid w:val="00B37C9C"/>
    <w:rsid w:val="00B40C9E"/>
    <w:rsid w:val="00B41307"/>
    <w:rsid w:val="00B4183B"/>
    <w:rsid w:val="00B430E8"/>
    <w:rsid w:val="00B43AFA"/>
    <w:rsid w:val="00B446FB"/>
    <w:rsid w:val="00B45FBA"/>
    <w:rsid w:val="00B4660E"/>
    <w:rsid w:val="00B46C8B"/>
    <w:rsid w:val="00B50478"/>
    <w:rsid w:val="00B51B65"/>
    <w:rsid w:val="00B52A61"/>
    <w:rsid w:val="00B52EAA"/>
    <w:rsid w:val="00B54FB0"/>
    <w:rsid w:val="00B55B57"/>
    <w:rsid w:val="00B56125"/>
    <w:rsid w:val="00B5642A"/>
    <w:rsid w:val="00B56CA4"/>
    <w:rsid w:val="00B578CA"/>
    <w:rsid w:val="00B61635"/>
    <w:rsid w:val="00B630D6"/>
    <w:rsid w:val="00B63107"/>
    <w:rsid w:val="00B71D98"/>
    <w:rsid w:val="00B721DD"/>
    <w:rsid w:val="00B73CDC"/>
    <w:rsid w:val="00B743D6"/>
    <w:rsid w:val="00B7509E"/>
    <w:rsid w:val="00B7744E"/>
    <w:rsid w:val="00B7785C"/>
    <w:rsid w:val="00B77C52"/>
    <w:rsid w:val="00B80530"/>
    <w:rsid w:val="00B8157B"/>
    <w:rsid w:val="00B817EA"/>
    <w:rsid w:val="00B83E6D"/>
    <w:rsid w:val="00B84479"/>
    <w:rsid w:val="00B85AAD"/>
    <w:rsid w:val="00B90FC7"/>
    <w:rsid w:val="00B91283"/>
    <w:rsid w:val="00B91ECE"/>
    <w:rsid w:val="00B934A4"/>
    <w:rsid w:val="00B94B67"/>
    <w:rsid w:val="00B964DF"/>
    <w:rsid w:val="00B97281"/>
    <w:rsid w:val="00B97652"/>
    <w:rsid w:val="00B97E07"/>
    <w:rsid w:val="00BA1600"/>
    <w:rsid w:val="00BA24AE"/>
    <w:rsid w:val="00BA2636"/>
    <w:rsid w:val="00BA3266"/>
    <w:rsid w:val="00BA6AF6"/>
    <w:rsid w:val="00BA6C26"/>
    <w:rsid w:val="00BB068F"/>
    <w:rsid w:val="00BB09F8"/>
    <w:rsid w:val="00BB16B9"/>
    <w:rsid w:val="00BB2216"/>
    <w:rsid w:val="00BB2CA1"/>
    <w:rsid w:val="00BB49EA"/>
    <w:rsid w:val="00BB4D57"/>
    <w:rsid w:val="00BB5F7D"/>
    <w:rsid w:val="00BB5F86"/>
    <w:rsid w:val="00BB61A5"/>
    <w:rsid w:val="00BB7E8B"/>
    <w:rsid w:val="00BC0628"/>
    <w:rsid w:val="00BC0A12"/>
    <w:rsid w:val="00BC0B98"/>
    <w:rsid w:val="00BC17B4"/>
    <w:rsid w:val="00BC18E1"/>
    <w:rsid w:val="00BC1C62"/>
    <w:rsid w:val="00BC2BAD"/>
    <w:rsid w:val="00BC34B4"/>
    <w:rsid w:val="00BC5E5E"/>
    <w:rsid w:val="00BC62AF"/>
    <w:rsid w:val="00BC787C"/>
    <w:rsid w:val="00BD08D9"/>
    <w:rsid w:val="00BD0DE7"/>
    <w:rsid w:val="00BD0F8A"/>
    <w:rsid w:val="00BD12F3"/>
    <w:rsid w:val="00BD24CC"/>
    <w:rsid w:val="00BD2B9C"/>
    <w:rsid w:val="00BD3550"/>
    <w:rsid w:val="00BD3D42"/>
    <w:rsid w:val="00BD4237"/>
    <w:rsid w:val="00BD7732"/>
    <w:rsid w:val="00BD77BF"/>
    <w:rsid w:val="00BD77E3"/>
    <w:rsid w:val="00BD7E8F"/>
    <w:rsid w:val="00BE343D"/>
    <w:rsid w:val="00BE43BF"/>
    <w:rsid w:val="00BE5441"/>
    <w:rsid w:val="00BF0580"/>
    <w:rsid w:val="00BF4C56"/>
    <w:rsid w:val="00BF6F59"/>
    <w:rsid w:val="00BF741B"/>
    <w:rsid w:val="00BF7840"/>
    <w:rsid w:val="00C00C89"/>
    <w:rsid w:val="00C01579"/>
    <w:rsid w:val="00C01F19"/>
    <w:rsid w:val="00C0226E"/>
    <w:rsid w:val="00C02A29"/>
    <w:rsid w:val="00C02ECB"/>
    <w:rsid w:val="00C043CC"/>
    <w:rsid w:val="00C0455C"/>
    <w:rsid w:val="00C05514"/>
    <w:rsid w:val="00C06EB1"/>
    <w:rsid w:val="00C077A4"/>
    <w:rsid w:val="00C114BC"/>
    <w:rsid w:val="00C11541"/>
    <w:rsid w:val="00C11C6A"/>
    <w:rsid w:val="00C11E05"/>
    <w:rsid w:val="00C12B62"/>
    <w:rsid w:val="00C15C9B"/>
    <w:rsid w:val="00C15EC2"/>
    <w:rsid w:val="00C167C9"/>
    <w:rsid w:val="00C2034E"/>
    <w:rsid w:val="00C217C7"/>
    <w:rsid w:val="00C2228B"/>
    <w:rsid w:val="00C22E65"/>
    <w:rsid w:val="00C24209"/>
    <w:rsid w:val="00C24ED3"/>
    <w:rsid w:val="00C2587F"/>
    <w:rsid w:val="00C26001"/>
    <w:rsid w:val="00C26249"/>
    <w:rsid w:val="00C27433"/>
    <w:rsid w:val="00C30210"/>
    <w:rsid w:val="00C31755"/>
    <w:rsid w:val="00C31B38"/>
    <w:rsid w:val="00C31B58"/>
    <w:rsid w:val="00C31DA9"/>
    <w:rsid w:val="00C31EE9"/>
    <w:rsid w:val="00C324BE"/>
    <w:rsid w:val="00C329A0"/>
    <w:rsid w:val="00C3462C"/>
    <w:rsid w:val="00C35306"/>
    <w:rsid w:val="00C3590A"/>
    <w:rsid w:val="00C36133"/>
    <w:rsid w:val="00C371D4"/>
    <w:rsid w:val="00C3753F"/>
    <w:rsid w:val="00C377AE"/>
    <w:rsid w:val="00C417E1"/>
    <w:rsid w:val="00C41F1D"/>
    <w:rsid w:val="00C4457B"/>
    <w:rsid w:val="00C44DBE"/>
    <w:rsid w:val="00C4532F"/>
    <w:rsid w:val="00C4668D"/>
    <w:rsid w:val="00C47342"/>
    <w:rsid w:val="00C51CA6"/>
    <w:rsid w:val="00C5207F"/>
    <w:rsid w:val="00C52FAC"/>
    <w:rsid w:val="00C5390E"/>
    <w:rsid w:val="00C5398D"/>
    <w:rsid w:val="00C54AF4"/>
    <w:rsid w:val="00C555E6"/>
    <w:rsid w:val="00C55DED"/>
    <w:rsid w:val="00C567E9"/>
    <w:rsid w:val="00C56D40"/>
    <w:rsid w:val="00C61AE9"/>
    <w:rsid w:val="00C63825"/>
    <w:rsid w:val="00C64FDA"/>
    <w:rsid w:val="00C65B0E"/>
    <w:rsid w:val="00C668DC"/>
    <w:rsid w:val="00C702B8"/>
    <w:rsid w:val="00C74CA7"/>
    <w:rsid w:val="00C77D86"/>
    <w:rsid w:val="00C802A0"/>
    <w:rsid w:val="00C807E4"/>
    <w:rsid w:val="00C839F0"/>
    <w:rsid w:val="00C84164"/>
    <w:rsid w:val="00C85237"/>
    <w:rsid w:val="00C8568A"/>
    <w:rsid w:val="00C90ADD"/>
    <w:rsid w:val="00C91C10"/>
    <w:rsid w:val="00C92D54"/>
    <w:rsid w:val="00C93B8B"/>
    <w:rsid w:val="00C9469E"/>
    <w:rsid w:val="00C97C1E"/>
    <w:rsid w:val="00CA04A1"/>
    <w:rsid w:val="00CA0527"/>
    <w:rsid w:val="00CA10F2"/>
    <w:rsid w:val="00CA2479"/>
    <w:rsid w:val="00CA27CF"/>
    <w:rsid w:val="00CA4471"/>
    <w:rsid w:val="00CA6FB3"/>
    <w:rsid w:val="00CB131E"/>
    <w:rsid w:val="00CB14B6"/>
    <w:rsid w:val="00CB2320"/>
    <w:rsid w:val="00CB352B"/>
    <w:rsid w:val="00CB66D0"/>
    <w:rsid w:val="00CC1195"/>
    <w:rsid w:val="00CC17FA"/>
    <w:rsid w:val="00CC1FFE"/>
    <w:rsid w:val="00CC2967"/>
    <w:rsid w:val="00CC3CB0"/>
    <w:rsid w:val="00CC50C7"/>
    <w:rsid w:val="00CC5754"/>
    <w:rsid w:val="00CD200A"/>
    <w:rsid w:val="00CD2201"/>
    <w:rsid w:val="00CD31F0"/>
    <w:rsid w:val="00CD5215"/>
    <w:rsid w:val="00CD56BD"/>
    <w:rsid w:val="00CD6B61"/>
    <w:rsid w:val="00CD73A6"/>
    <w:rsid w:val="00CD7B5E"/>
    <w:rsid w:val="00CE0ED3"/>
    <w:rsid w:val="00CE2212"/>
    <w:rsid w:val="00CE2F4C"/>
    <w:rsid w:val="00CE3761"/>
    <w:rsid w:val="00CE7276"/>
    <w:rsid w:val="00CE7C2B"/>
    <w:rsid w:val="00CF0D2E"/>
    <w:rsid w:val="00CF155F"/>
    <w:rsid w:val="00CF2D4A"/>
    <w:rsid w:val="00CF3386"/>
    <w:rsid w:val="00CF3AB8"/>
    <w:rsid w:val="00CF5DE3"/>
    <w:rsid w:val="00CF68E3"/>
    <w:rsid w:val="00CF77B2"/>
    <w:rsid w:val="00D02680"/>
    <w:rsid w:val="00D02BE6"/>
    <w:rsid w:val="00D02E7A"/>
    <w:rsid w:val="00D037B7"/>
    <w:rsid w:val="00D048D3"/>
    <w:rsid w:val="00D05CD7"/>
    <w:rsid w:val="00D06A94"/>
    <w:rsid w:val="00D10E46"/>
    <w:rsid w:val="00D1112C"/>
    <w:rsid w:val="00D11795"/>
    <w:rsid w:val="00D11C77"/>
    <w:rsid w:val="00D138AA"/>
    <w:rsid w:val="00D1412B"/>
    <w:rsid w:val="00D14D24"/>
    <w:rsid w:val="00D162C5"/>
    <w:rsid w:val="00D16E98"/>
    <w:rsid w:val="00D20812"/>
    <w:rsid w:val="00D209ED"/>
    <w:rsid w:val="00D237DB"/>
    <w:rsid w:val="00D2439D"/>
    <w:rsid w:val="00D2458A"/>
    <w:rsid w:val="00D24C66"/>
    <w:rsid w:val="00D2593E"/>
    <w:rsid w:val="00D26CE9"/>
    <w:rsid w:val="00D2701D"/>
    <w:rsid w:val="00D27833"/>
    <w:rsid w:val="00D305E4"/>
    <w:rsid w:val="00D31C21"/>
    <w:rsid w:val="00D32842"/>
    <w:rsid w:val="00D33563"/>
    <w:rsid w:val="00D34DDA"/>
    <w:rsid w:val="00D3522E"/>
    <w:rsid w:val="00D37847"/>
    <w:rsid w:val="00D37F26"/>
    <w:rsid w:val="00D402D3"/>
    <w:rsid w:val="00D41AED"/>
    <w:rsid w:val="00D41DD6"/>
    <w:rsid w:val="00D4283B"/>
    <w:rsid w:val="00D434D0"/>
    <w:rsid w:val="00D44EDF"/>
    <w:rsid w:val="00D45B18"/>
    <w:rsid w:val="00D4648C"/>
    <w:rsid w:val="00D46DF0"/>
    <w:rsid w:val="00D50BD9"/>
    <w:rsid w:val="00D51193"/>
    <w:rsid w:val="00D529E8"/>
    <w:rsid w:val="00D53122"/>
    <w:rsid w:val="00D5429F"/>
    <w:rsid w:val="00D57EFA"/>
    <w:rsid w:val="00D6131C"/>
    <w:rsid w:val="00D629EE"/>
    <w:rsid w:val="00D62BD7"/>
    <w:rsid w:val="00D62F9F"/>
    <w:rsid w:val="00D63130"/>
    <w:rsid w:val="00D6417C"/>
    <w:rsid w:val="00D644A2"/>
    <w:rsid w:val="00D64B3C"/>
    <w:rsid w:val="00D657EC"/>
    <w:rsid w:val="00D70F1D"/>
    <w:rsid w:val="00D71419"/>
    <w:rsid w:val="00D72510"/>
    <w:rsid w:val="00D731E2"/>
    <w:rsid w:val="00D7348D"/>
    <w:rsid w:val="00D74BCD"/>
    <w:rsid w:val="00D763A4"/>
    <w:rsid w:val="00D771D0"/>
    <w:rsid w:val="00D77709"/>
    <w:rsid w:val="00D77CCD"/>
    <w:rsid w:val="00D805FA"/>
    <w:rsid w:val="00D823B6"/>
    <w:rsid w:val="00D849EB"/>
    <w:rsid w:val="00D85173"/>
    <w:rsid w:val="00D861D7"/>
    <w:rsid w:val="00D864B2"/>
    <w:rsid w:val="00D8729B"/>
    <w:rsid w:val="00D8760C"/>
    <w:rsid w:val="00D90494"/>
    <w:rsid w:val="00D9142A"/>
    <w:rsid w:val="00D925A9"/>
    <w:rsid w:val="00D9266B"/>
    <w:rsid w:val="00D92A1C"/>
    <w:rsid w:val="00D956C0"/>
    <w:rsid w:val="00D96CC4"/>
    <w:rsid w:val="00D97B08"/>
    <w:rsid w:val="00DA0495"/>
    <w:rsid w:val="00DA1A5C"/>
    <w:rsid w:val="00DA2CFC"/>
    <w:rsid w:val="00DA3042"/>
    <w:rsid w:val="00DA3421"/>
    <w:rsid w:val="00DA3CA8"/>
    <w:rsid w:val="00DA5895"/>
    <w:rsid w:val="00DA5A68"/>
    <w:rsid w:val="00DA6431"/>
    <w:rsid w:val="00DA65B2"/>
    <w:rsid w:val="00DB0A00"/>
    <w:rsid w:val="00DB2C40"/>
    <w:rsid w:val="00DB2FC6"/>
    <w:rsid w:val="00DB33D3"/>
    <w:rsid w:val="00DB360D"/>
    <w:rsid w:val="00DB43CC"/>
    <w:rsid w:val="00DB48F0"/>
    <w:rsid w:val="00DC0A53"/>
    <w:rsid w:val="00DC361C"/>
    <w:rsid w:val="00DC5049"/>
    <w:rsid w:val="00DC7578"/>
    <w:rsid w:val="00DC7915"/>
    <w:rsid w:val="00DD1D06"/>
    <w:rsid w:val="00DD1F24"/>
    <w:rsid w:val="00DD24FB"/>
    <w:rsid w:val="00DD2C08"/>
    <w:rsid w:val="00DD3267"/>
    <w:rsid w:val="00DD47FA"/>
    <w:rsid w:val="00DD62D1"/>
    <w:rsid w:val="00DD6352"/>
    <w:rsid w:val="00DE0C97"/>
    <w:rsid w:val="00DE12A4"/>
    <w:rsid w:val="00DE4B1B"/>
    <w:rsid w:val="00DE4E41"/>
    <w:rsid w:val="00DE567B"/>
    <w:rsid w:val="00DE7741"/>
    <w:rsid w:val="00DF1F09"/>
    <w:rsid w:val="00DF209F"/>
    <w:rsid w:val="00DF533E"/>
    <w:rsid w:val="00DF5FDB"/>
    <w:rsid w:val="00DF6584"/>
    <w:rsid w:val="00DF6DF3"/>
    <w:rsid w:val="00DF7BF9"/>
    <w:rsid w:val="00DF7CD7"/>
    <w:rsid w:val="00E00B08"/>
    <w:rsid w:val="00E010A0"/>
    <w:rsid w:val="00E01B21"/>
    <w:rsid w:val="00E0426B"/>
    <w:rsid w:val="00E06044"/>
    <w:rsid w:val="00E1041E"/>
    <w:rsid w:val="00E108BE"/>
    <w:rsid w:val="00E112D4"/>
    <w:rsid w:val="00E123E0"/>
    <w:rsid w:val="00E124C2"/>
    <w:rsid w:val="00E12827"/>
    <w:rsid w:val="00E13BE1"/>
    <w:rsid w:val="00E14893"/>
    <w:rsid w:val="00E1596B"/>
    <w:rsid w:val="00E159E7"/>
    <w:rsid w:val="00E17824"/>
    <w:rsid w:val="00E17966"/>
    <w:rsid w:val="00E217C0"/>
    <w:rsid w:val="00E26B75"/>
    <w:rsid w:val="00E2758F"/>
    <w:rsid w:val="00E3185D"/>
    <w:rsid w:val="00E32070"/>
    <w:rsid w:val="00E329F5"/>
    <w:rsid w:val="00E32F65"/>
    <w:rsid w:val="00E3417F"/>
    <w:rsid w:val="00E3468D"/>
    <w:rsid w:val="00E372D9"/>
    <w:rsid w:val="00E40E38"/>
    <w:rsid w:val="00E4229C"/>
    <w:rsid w:val="00E42485"/>
    <w:rsid w:val="00E4569D"/>
    <w:rsid w:val="00E459C2"/>
    <w:rsid w:val="00E45E14"/>
    <w:rsid w:val="00E47DDC"/>
    <w:rsid w:val="00E47F67"/>
    <w:rsid w:val="00E51594"/>
    <w:rsid w:val="00E52230"/>
    <w:rsid w:val="00E522AD"/>
    <w:rsid w:val="00E52537"/>
    <w:rsid w:val="00E53694"/>
    <w:rsid w:val="00E543EE"/>
    <w:rsid w:val="00E54A08"/>
    <w:rsid w:val="00E54E4A"/>
    <w:rsid w:val="00E550F7"/>
    <w:rsid w:val="00E55745"/>
    <w:rsid w:val="00E55A0F"/>
    <w:rsid w:val="00E56D6F"/>
    <w:rsid w:val="00E56E39"/>
    <w:rsid w:val="00E57403"/>
    <w:rsid w:val="00E57B99"/>
    <w:rsid w:val="00E57FBC"/>
    <w:rsid w:val="00E6050B"/>
    <w:rsid w:val="00E60730"/>
    <w:rsid w:val="00E61D7A"/>
    <w:rsid w:val="00E63E5B"/>
    <w:rsid w:val="00E65595"/>
    <w:rsid w:val="00E65EF0"/>
    <w:rsid w:val="00E74270"/>
    <w:rsid w:val="00E74853"/>
    <w:rsid w:val="00E7532C"/>
    <w:rsid w:val="00E75FEB"/>
    <w:rsid w:val="00E77063"/>
    <w:rsid w:val="00E80BC5"/>
    <w:rsid w:val="00E82394"/>
    <w:rsid w:val="00E825C4"/>
    <w:rsid w:val="00E835A1"/>
    <w:rsid w:val="00E840CE"/>
    <w:rsid w:val="00E86514"/>
    <w:rsid w:val="00E86924"/>
    <w:rsid w:val="00E86E5C"/>
    <w:rsid w:val="00E87AC9"/>
    <w:rsid w:val="00E9099B"/>
    <w:rsid w:val="00E915B0"/>
    <w:rsid w:val="00E941F7"/>
    <w:rsid w:val="00E942DA"/>
    <w:rsid w:val="00E9546A"/>
    <w:rsid w:val="00E96EC3"/>
    <w:rsid w:val="00EA1678"/>
    <w:rsid w:val="00EA21D2"/>
    <w:rsid w:val="00EA319B"/>
    <w:rsid w:val="00EA58BA"/>
    <w:rsid w:val="00EA7B98"/>
    <w:rsid w:val="00EB0ECE"/>
    <w:rsid w:val="00EB1102"/>
    <w:rsid w:val="00EB17E8"/>
    <w:rsid w:val="00EB2CA1"/>
    <w:rsid w:val="00EB6133"/>
    <w:rsid w:val="00EB63BA"/>
    <w:rsid w:val="00EC15D4"/>
    <w:rsid w:val="00EC3A4D"/>
    <w:rsid w:val="00EC4710"/>
    <w:rsid w:val="00EC6571"/>
    <w:rsid w:val="00ED059C"/>
    <w:rsid w:val="00ED1009"/>
    <w:rsid w:val="00ED11FF"/>
    <w:rsid w:val="00ED1CE2"/>
    <w:rsid w:val="00ED1D24"/>
    <w:rsid w:val="00ED37CA"/>
    <w:rsid w:val="00ED4095"/>
    <w:rsid w:val="00ED55FA"/>
    <w:rsid w:val="00ED687E"/>
    <w:rsid w:val="00ED72E7"/>
    <w:rsid w:val="00EE3579"/>
    <w:rsid w:val="00EE4B87"/>
    <w:rsid w:val="00EE533C"/>
    <w:rsid w:val="00EE572D"/>
    <w:rsid w:val="00EE60C1"/>
    <w:rsid w:val="00EE673E"/>
    <w:rsid w:val="00EE6B4D"/>
    <w:rsid w:val="00EE77FD"/>
    <w:rsid w:val="00EE7BC6"/>
    <w:rsid w:val="00EF084C"/>
    <w:rsid w:val="00EF1066"/>
    <w:rsid w:val="00EF1CEB"/>
    <w:rsid w:val="00EF2D63"/>
    <w:rsid w:val="00EF4021"/>
    <w:rsid w:val="00EF64E5"/>
    <w:rsid w:val="00EF708F"/>
    <w:rsid w:val="00F01F9B"/>
    <w:rsid w:val="00F027B8"/>
    <w:rsid w:val="00F02CA3"/>
    <w:rsid w:val="00F03643"/>
    <w:rsid w:val="00F04465"/>
    <w:rsid w:val="00F06F18"/>
    <w:rsid w:val="00F0735A"/>
    <w:rsid w:val="00F07B6E"/>
    <w:rsid w:val="00F07EA7"/>
    <w:rsid w:val="00F10024"/>
    <w:rsid w:val="00F11131"/>
    <w:rsid w:val="00F13AB6"/>
    <w:rsid w:val="00F140A7"/>
    <w:rsid w:val="00F16748"/>
    <w:rsid w:val="00F16755"/>
    <w:rsid w:val="00F1675E"/>
    <w:rsid w:val="00F17591"/>
    <w:rsid w:val="00F200FC"/>
    <w:rsid w:val="00F20D50"/>
    <w:rsid w:val="00F20EF4"/>
    <w:rsid w:val="00F215BA"/>
    <w:rsid w:val="00F21EB6"/>
    <w:rsid w:val="00F23EDE"/>
    <w:rsid w:val="00F249C5"/>
    <w:rsid w:val="00F258AC"/>
    <w:rsid w:val="00F32007"/>
    <w:rsid w:val="00F327F4"/>
    <w:rsid w:val="00F32A66"/>
    <w:rsid w:val="00F35F31"/>
    <w:rsid w:val="00F36B52"/>
    <w:rsid w:val="00F40204"/>
    <w:rsid w:val="00F44EE1"/>
    <w:rsid w:val="00F45CF4"/>
    <w:rsid w:val="00F46BFB"/>
    <w:rsid w:val="00F50D9E"/>
    <w:rsid w:val="00F54B21"/>
    <w:rsid w:val="00F55E9C"/>
    <w:rsid w:val="00F567E7"/>
    <w:rsid w:val="00F605BF"/>
    <w:rsid w:val="00F65CFE"/>
    <w:rsid w:val="00F65D17"/>
    <w:rsid w:val="00F710D0"/>
    <w:rsid w:val="00F71331"/>
    <w:rsid w:val="00F71942"/>
    <w:rsid w:val="00F73600"/>
    <w:rsid w:val="00F75419"/>
    <w:rsid w:val="00F76CF3"/>
    <w:rsid w:val="00F80314"/>
    <w:rsid w:val="00F80F73"/>
    <w:rsid w:val="00F8108B"/>
    <w:rsid w:val="00F81A00"/>
    <w:rsid w:val="00F8327E"/>
    <w:rsid w:val="00F83628"/>
    <w:rsid w:val="00F83714"/>
    <w:rsid w:val="00F842A1"/>
    <w:rsid w:val="00F8449B"/>
    <w:rsid w:val="00F84D7C"/>
    <w:rsid w:val="00F85EA5"/>
    <w:rsid w:val="00F9008F"/>
    <w:rsid w:val="00F9016A"/>
    <w:rsid w:val="00F915BD"/>
    <w:rsid w:val="00F9266F"/>
    <w:rsid w:val="00F92B3F"/>
    <w:rsid w:val="00F92FFB"/>
    <w:rsid w:val="00F93368"/>
    <w:rsid w:val="00F94D30"/>
    <w:rsid w:val="00F974E6"/>
    <w:rsid w:val="00F97555"/>
    <w:rsid w:val="00FA0E6A"/>
    <w:rsid w:val="00FA11AF"/>
    <w:rsid w:val="00FA43C7"/>
    <w:rsid w:val="00FA743F"/>
    <w:rsid w:val="00FA786A"/>
    <w:rsid w:val="00FB1DE0"/>
    <w:rsid w:val="00FB1FDB"/>
    <w:rsid w:val="00FB3CF4"/>
    <w:rsid w:val="00FB417A"/>
    <w:rsid w:val="00FB50DB"/>
    <w:rsid w:val="00FB537E"/>
    <w:rsid w:val="00FB65FA"/>
    <w:rsid w:val="00FB6B51"/>
    <w:rsid w:val="00FB7E27"/>
    <w:rsid w:val="00FC07EE"/>
    <w:rsid w:val="00FC1237"/>
    <w:rsid w:val="00FC4F5E"/>
    <w:rsid w:val="00FC693D"/>
    <w:rsid w:val="00FC6E9E"/>
    <w:rsid w:val="00FC79D1"/>
    <w:rsid w:val="00FD20EC"/>
    <w:rsid w:val="00FD4A03"/>
    <w:rsid w:val="00FD5384"/>
    <w:rsid w:val="00FD5CD9"/>
    <w:rsid w:val="00FD62ED"/>
    <w:rsid w:val="00FD6BCD"/>
    <w:rsid w:val="00FD74B4"/>
    <w:rsid w:val="00FD7EA5"/>
    <w:rsid w:val="00FE15F0"/>
    <w:rsid w:val="00FE1FC5"/>
    <w:rsid w:val="00FE21ED"/>
    <w:rsid w:val="00FE2AF2"/>
    <w:rsid w:val="00FE30BC"/>
    <w:rsid w:val="00FE3ED9"/>
    <w:rsid w:val="00FE3FAE"/>
    <w:rsid w:val="00FE4A7F"/>
    <w:rsid w:val="00FF111D"/>
    <w:rsid w:val="00FF518D"/>
    <w:rsid w:val="00FF5CE9"/>
    <w:rsid w:val="00FF5ECF"/>
    <w:rsid w:val="00FF64D5"/>
    <w:rsid w:val="00FF7E8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DEBDAD"/>
  <w15:chartTrackingRefBased/>
  <w15:docId w15:val="{F470F2AE-1EEB-CA42-BC09-EFD35F380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61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i</dc:creator>
  <cp:keywords/>
  <dc:description/>
  <cp:lastModifiedBy>Wei Li</cp:lastModifiedBy>
  <cp:revision>5</cp:revision>
  <dcterms:created xsi:type="dcterms:W3CDTF">2022-03-13T09:40:00Z</dcterms:created>
  <dcterms:modified xsi:type="dcterms:W3CDTF">2022-04-26T07:38:00Z</dcterms:modified>
</cp:coreProperties>
</file>